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70B" w:rsidRPr="0036770B" w:rsidRDefault="00F13B50" w:rsidP="0036770B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rFonts w:ascii="Times New Roman" w:hAnsi="Times New Roman" w:cs="Times New Roman"/>
          <w:i w:val="0"/>
          <w:color w:val="auto"/>
          <w:lang w:val="en-US"/>
        </w:rPr>
        <w:t>Table S2</w:t>
      </w:r>
      <w:r w:rsidR="0036770B" w:rsidRPr="0036770B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proofErr w:type="gramStart"/>
      <w:r w:rsidR="0036770B" w:rsidRPr="0036770B">
        <w:rPr>
          <w:rFonts w:ascii="Times New Roman" w:hAnsi="Times New Roman" w:cs="Times New Roman"/>
          <w:i w:val="0"/>
          <w:color w:val="auto"/>
          <w:lang w:val="en-US"/>
        </w:rPr>
        <w:t>The</w:t>
      </w:r>
      <w:proofErr w:type="gramEnd"/>
      <w:r w:rsidR="0036770B" w:rsidRPr="0036770B">
        <w:rPr>
          <w:rFonts w:ascii="Times New Roman" w:hAnsi="Times New Roman" w:cs="Times New Roman"/>
          <w:i w:val="0"/>
          <w:color w:val="auto"/>
          <w:lang w:val="en-US"/>
        </w:rPr>
        <w:t xml:space="preserve"> GRADE Certainty assessment for the significant primary and secondary outcomes</w:t>
      </w:r>
    </w:p>
    <w:tbl>
      <w:tblPr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851"/>
        <w:gridCol w:w="1134"/>
        <w:gridCol w:w="1984"/>
        <w:gridCol w:w="1134"/>
        <w:gridCol w:w="1701"/>
        <w:gridCol w:w="1560"/>
        <w:gridCol w:w="1559"/>
        <w:gridCol w:w="1134"/>
        <w:gridCol w:w="992"/>
      </w:tblGrid>
      <w:tr w:rsidR="00BD7EE1" w:rsidRPr="00DB5F71" w:rsidTr="00327367">
        <w:trPr>
          <w:trHeight w:val="315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Outcomes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No. of studies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BD7EE1" w:rsidP="00C341B4">
            <w:pPr>
              <w:spacing w:before="0" w:after="16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n-US"/>
              </w:rPr>
              <w:t>No. of included patients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SMD/OR [95 % CI]</w:t>
            </w:r>
          </w:p>
        </w:tc>
        <w:tc>
          <w:tcPr>
            <w:tcW w:w="708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BD7EE1" w:rsidP="00C341B4">
            <w:pPr>
              <w:spacing w:before="0" w:after="16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en-US"/>
              </w:rPr>
              <w:t>Quality assessmen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 w:rsidRPr="00E9421F">
              <w:rPr>
                <w:rFonts w:ascii="Times New Roman" w:eastAsia="DengXian" w:hAnsi="Times New Roman" w:cs="Times New Roman"/>
                <w:bCs/>
                <w:sz w:val="18"/>
                <w:szCs w:val="18"/>
                <w:lang w:val="en-US" w:eastAsia="zh-CN"/>
              </w:rPr>
              <w:t>Quality</w:t>
            </w:r>
          </w:p>
        </w:tc>
      </w:tr>
      <w:tr w:rsidR="00BD7EE1" w:rsidRPr="00E9421F" w:rsidTr="00327367">
        <w:trPr>
          <w:trHeight w:val="585"/>
          <w:jc w:val="center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EA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7EE1" w:rsidRPr="000D3D5C" w:rsidRDefault="00BD7EE1" w:rsidP="00C341B4">
            <w:pPr>
              <w:spacing w:before="0" w:after="160" w:line="24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Risk of </w:t>
            </w:r>
            <w:proofErr w:type="spellStart"/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bias</w:t>
            </w:r>
            <w:r w:rsidR="000D3D5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Inconsistenc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Indirect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Impreci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</w:pPr>
            <w:r w:rsidRPr="00E9421F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>Publication bias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BD7EE1" w:rsidRPr="0039030C" w:rsidTr="00327367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Overall morbidi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650C0F" w:rsidRDefault="004F5DA2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8</w:t>
            </w:r>
            <w:r w:rsidR="00BD7EE1" w:rsidRPr="00650C0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="0039030C" w:rsidRPr="0039030C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[28–3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4F5DA2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4F5DA2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4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4F5DA2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0.40</w:t>
            </w:r>
            <w:r w:rsidR="00BD7EE1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[</w:t>
            </w:r>
            <w:r w:rsidRPr="004F5DA2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0.26-0.61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t s</w:t>
            </w:r>
            <w:r w:rsidR="0080742A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erio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t s</w:t>
            </w:r>
            <w:r w:rsidR="009B1C7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erio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E9421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 indirec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E9421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 imprec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42A" w:rsidRPr="00E9421F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E9421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EE1" w:rsidRPr="00E9421F" w:rsidRDefault="009B1C7F" w:rsidP="00C341B4">
            <w:pPr>
              <w:keepNext/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 w:rsidR="00BD7EE1" w:rsidRPr="0039030C" w:rsidTr="00327367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SS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650C0F" w:rsidRDefault="00601464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8 </w:t>
            </w:r>
            <w:r w:rsidR="0039030C" w:rsidRPr="0039030C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[28–3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6314A2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6314A2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4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Default="006C33D7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0.27</w:t>
            </w:r>
            <w:r w:rsidR="00BD7EE1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[</w:t>
            </w:r>
            <w:r w:rsidRPr="006C33D7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0.12-0.61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t s</w:t>
            </w:r>
            <w:r w:rsidR="009B1C7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t s</w:t>
            </w:r>
            <w:r w:rsidR="009B1C7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9B1C7F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 indirec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9B1C7F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 imprecision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80742A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9B1C7F" w:rsidP="00C341B4">
            <w:pPr>
              <w:keepNext/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Moderate  </w:t>
            </w:r>
          </w:p>
        </w:tc>
      </w:tr>
      <w:tr w:rsidR="00BD7EE1" w:rsidRPr="0039030C" w:rsidTr="00327367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Incision length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650C0F" w:rsidRDefault="00BD7EE1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650C0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5</w:t>
            </w:r>
            <w:r w:rsidR="001A7344" w:rsidRPr="00650C0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="002147D8" w:rsidRPr="002147D8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[29–3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13030D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13030D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1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Default="0013030D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13030D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-2.51 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[</w:t>
            </w:r>
            <w:r w:rsidRPr="0013030D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-4.21 to -0.81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t serio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Very serio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 indirectnes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 imprecis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80742A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keepNext/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Very low </w:t>
            </w:r>
          </w:p>
        </w:tc>
      </w:tr>
      <w:tr w:rsidR="00BD7EE1" w:rsidRPr="0039030C" w:rsidTr="00327367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First solid die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650C0F" w:rsidRDefault="00BD7EE1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650C0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3</w:t>
            </w:r>
            <w:r w:rsidR="001A7344" w:rsidRPr="00650C0F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="00D42EC4" w:rsidRPr="00D42EC4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[31–3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BD7EE1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BD7EE1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13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Default="00A64671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A64671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-0.49 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[</w:t>
            </w:r>
            <w:r w:rsidRPr="00A64671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-0.76 to -0.22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t serious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4459E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t serious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AF34C5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 indirectnes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AF34C5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 imprecision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80742A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AF34C5" w:rsidP="00C341B4">
            <w:pPr>
              <w:keepNext/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 w:rsidR="00BD7EE1" w:rsidRPr="0039030C" w:rsidTr="00101C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Default="00BD7EE1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Fist stool passa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650C0F" w:rsidRDefault="00DF3775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4</w:t>
            </w:r>
            <w:r w:rsidR="000F61B0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="00D42EC4" w:rsidRPr="00D42EC4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[30–3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Default="00650D98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Default="00650D98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22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Default="00A56B44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A56B44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-0.40 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[</w:t>
            </w:r>
            <w:r w:rsidRPr="00A56B44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-0.71 to -0.09</w:t>
            </w:r>
            <w:r w:rsidR="00BD7EE1">
              <w:rPr>
                <w:rFonts w:ascii="Calibri" w:eastAsia="DengXian" w:hAnsi="Calibri" w:cs="Calibri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AF34C5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t serious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AF34C5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Serious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AF34C5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 indirectnes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AF34C5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o imprecision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80742A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7EE1" w:rsidRPr="00E9421F" w:rsidRDefault="00AF34C5" w:rsidP="000D3D5C">
            <w:pPr>
              <w:keepNext/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Low </w:t>
            </w:r>
          </w:p>
        </w:tc>
      </w:tr>
      <w:tr w:rsidR="00327367" w:rsidRPr="0039030C" w:rsidTr="00101CB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327367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Operative dur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Pr="00650C0F" w:rsidRDefault="00101CB8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7 </w:t>
            </w:r>
            <w:r w:rsidR="00005802" w:rsidRPr="00005802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[28–3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101CB8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101CB8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3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Pr="00835CC6" w:rsidRDefault="00101CB8" w:rsidP="00C341B4">
            <w:pPr>
              <w:spacing w:before="0" w:after="160" w:line="24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 w:rsidRPr="00835CC6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0.36 [0.14-0.5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835CC6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835CC6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835CC6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 indirect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835CC6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No impreci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835CC6" w:rsidP="00C341B4">
            <w:pPr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N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367" w:rsidRDefault="00D2761B" w:rsidP="000D3D5C">
            <w:pPr>
              <w:keepNext/>
              <w:spacing w:before="0" w:after="160" w:line="240" w:lineRule="auto"/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>Moderate</w:t>
            </w:r>
            <w:r w:rsidR="00835CC6">
              <w:rPr>
                <w:rFonts w:ascii="Times New Roman" w:eastAsia="DengXi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</w:tbl>
    <w:p w:rsidR="003A08B6" w:rsidRPr="000D3D5C" w:rsidRDefault="000D3D5C" w:rsidP="000D3D5C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 w:rsidRPr="000D3D5C">
        <w:rPr>
          <w:rFonts w:ascii="Times New Roman" w:hAnsi="Times New Roman" w:cs="Times New Roman"/>
          <w:i w:val="0"/>
          <w:color w:val="auto"/>
          <w:lang w:val="en-US"/>
        </w:rPr>
        <w:t xml:space="preserve">OR: odds ratio, SMD: standardized mean difference, IA; </w:t>
      </w:r>
      <w:proofErr w:type="spellStart"/>
      <w:r w:rsidRPr="000D3D5C">
        <w:rPr>
          <w:rFonts w:ascii="Times New Roman" w:hAnsi="Times New Roman" w:cs="Times New Roman"/>
          <w:i w:val="0"/>
          <w:color w:val="auto"/>
          <w:lang w:val="en-US"/>
        </w:rPr>
        <w:t>intracorporeal</w:t>
      </w:r>
      <w:proofErr w:type="spellEnd"/>
      <w:r w:rsidRPr="000D3D5C">
        <w:rPr>
          <w:rFonts w:ascii="Times New Roman" w:hAnsi="Times New Roman" w:cs="Times New Roman"/>
          <w:i w:val="0"/>
          <w:color w:val="auto"/>
          <w:lang w:val="en-US"/>
        </w:rPr>
        <w:t xml:space="preserve"> anastomosis, EA: extracorporeal anastomosis, SSI: surgical site infection </w:t>
      </w:r>
      <w:r w:rsidRPr="000D3D5C">
        <w:rPr>
          <w:rFonts w:ascii="Times New Roman" w:hAnsi="Times New Roman" w:cs="Times New Roman"/>
          <w:i w:val="0"/>
          <w:color w:val="auto"/>
          <w:lang w:val="en-US"/>
        </w:rPr>
        <w:tab/>
      </w:r>
      <w:r w:rsidRPr="000D3D5C">
        <w:rPr>
          <w:rFonts w:ascii="Times New Roman" w:hAnsi="Times New Roman" w:cs="Times New Roman"/>
          <w:i w:val="0"/>
          <w:color w:val="auto"/>
          <w:lang w:val="en-US"/>
        </w:rPr>
        <w:tab/>
      </w:r>
      <w:r w:rsidRPr="000D3D5C">
        <w:rPr>
          <w:rFonts w:ascii="Times New Roman" w:hAnsi="Times New Roman" w:cs="Times New Roman"/>
          <w:i w:val="0"/>
          <w:color w:val="auto"/>
          <w:lang w:val="en-US"/>
        </w:rPr>
        <w:tab/>
      </w:r>
      <w:r w:rsidRPr="000D3D5C">
        <w:rPr>
          <w:rFonts w:ascii="Times New Roman" w:hAnsi="Times New Roman" w:cs="Times New Roman"/>
          <w:i w:val="0"/>
          <w:color w:val="auto"/>
          <w:lang w:val="en-US"/>
        </w:rPr>
        <w:tab/>
        <w:t xml:space="preserve">   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                                </w:t>
      </w:r>
      <w:r w:rsidRPr="000D3D5C">
        <w:rPr>
          <w:rFonts w:ascii="Times New Roman" w:hAnsi="Times New Roman" w:cs="Times New Roman"/>
          <w:i w:val="0"/>
          <w:color w:val="auto"/>
          <w:vertAlign w:val="superscript"/>
          <w:lang w:val="en-US"/>
        </w:rPr>
        <w:t>a</w:t>
      </w:r>
      <w:r w:rsidRPr="000D3D5C">
        <w:rPr>
          <w:rFonts w:ascii="Times New Roman" w:hAnsi="Times New Roman" w:cs="Times New Roman"/>
          <w:i w:val="0"/>
          <w:color w:val="auto"/>
          <w:lang w:val="en-US"/>
        </w:rPr>
        <w:t xml:space="preserve"> Risk of bias assessed using the </w:t>
      </w:r>
      <w:bookmarkStart w:id="0" w:name="_GoBack"/>
      <w:bookmarkEnd w:id="0"/>
      <w:r w:rsidRPr="000D3D5C">
        <w:rPr>
          <w:rFonts w:ascii="Times New Roman" w:hAnsi="Times New Roman" w:cs="Times New Roman"/>
          <w:i w:val="0"/>
          <w:color w:val="auto"/>
          <w:lang w:val="en-US"/>
        </w:rPr>
        <w:t xml:space="preserve">ROBINS-I tool.  </w:t>
      </w:r>
    </w:p>
    <w:sectPr w:rsidR="003A08B6" w:rsidRPr="000D3D5C" w:rsidSect="00BD7E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C62"/>
    <w:rsid w:val="00005802"/>
    <w:rsid w:val="000D3D5C"/>
    <w:rsid w:val="000F61B0"/>
    <w:rsid w:val="00101CB8"/>
    <w:rsid w:val="0013030D"/>
    <w:rsid w:val="001A7344"/>
    <w:rsid w:val="002147D8"/>
    <w:rsid w:val="002C1446"/>
    <w:rsid w:val="00327367"/>
    <w:rsid w:val="0036770B"/>
    <w:rsid w:val="0039030C"/>
    <w:rsid w:val="003A08B6"/>
    <w:rsid w:val="004459E7"/>
    <w:rsid w:val="004F5DA2"/>
    <w:rsid w:val="00523E12"/>
    <w:rsid w:val="005714DD"/>
    <w:rsid w:val="00601464"/>
    <w:rsid w:val="006314A2"/>
    <w:rsid w:val="00650C0F"/>
    <w:rsid w:val="00650D98"/>
    <w:rsid w:val="006833E2"/>
    <w:rsid w:val="006C33D7"/>
    <w:rsid w:val="006E6147"/>
    <w:rsid w:val="007A092F"/>
    <w:rsid w:val="0080742A"/>
    <w:rsid w:val="00835CC6"/>
    <w:rsid w:val="008B0ED9"/>
    <w:rsid w:val="009B1C7F"/>
    <w:rsid w:val="00A56B44"/>
    <w:rsid w:val="00A64671"/>
    <w:rsid w:val="00AF34C5"/>
    <w:rsid w:val="00B10C62"/>
    <w:rsid w:val="00BD7EE1"/>
    <w:rsid w:val="00C178BB"/>
    <w:rsid w:val="00D2761B"/>
    <w:rsid w:val="00D42EC4"/>
    <w:rsid w:val="00D92314"/>
    <w:rsid w:val="00DF3775"/>
    <w:rsid w:val="00E62DAF"/>
    <w:rsid w:val="00E76E13"/>
    <w:rsid w:val="00F13B50"/>
    <w:rsid w:val="00F8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B5D8A7-2CE6-4093-B790-F4713F6B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7EE1"/>
    <w:pPr>
      <w:spacing w:before="240" w:after="0" w:line="480" w:lineRule="auto"/>
    </w:pPr>
    <w:rPr>
      <w:rFonts w:ascii="Arial" w:eastAsiaTheme="minorEastAsia" w:hAnsi="Arial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D3D5C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46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46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4671"/>
    <w:rPr>
      <w:rFonts w:ascii="Arial" w:eastAsiaTheme="minorEastAsia" w:hAnsi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46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4671"/>
    <w:rPr>
      <w:rFonts w:ascii="Arial" w:eastAsiaTheme="minorEastAsia" w:hAnsi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4671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4671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</dc:creator>
  <cp:keywords/>
  <dc:description/>
  <cp:lastModifiedBy>Sascha</cp:lastModifiedBy>
  <cp:revision>42</cp:revision>
  <dcterms:created xsi:type="dcterms:W3CDTF">2023-03-25T15:14:00Z</dcterms:created>
  <dcterms:modified xsi:type="dcterms:W3CDTF">2023-06-19T18:28:00Z</dcterms:modified>
</cp:coreProperties>
</file>